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  Clinical information from each proban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267"/>
        <w:gridCol w:w="1692"/>
        <w:gridCol w:w="960"/>
        <w:gridCol w:w="1750"/>
        <w:gridCol w:w="917"/>
        <w:gridCol w:w="840"/>
        <w:gridCol w:w="1689"/>
        <w:gridCol w:w="5599"/>
      </w:tblGrid>
      <w:tr>
        <w:trPr>
          <w:trHeight w:val="236" w:hRule="atLeast"/>
        </w:trPr>
        <w:tc>
          <w:tcPr>
            <w:tcW w:w="7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2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of onset (in years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at enrollment</w:t>
            </w:r>
          </w:p>
        </w:tc>
        <w:tc>
          <w:tcPr>
            <w:tcW w:w="61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Testing</w:t>
            </w:r>
          </w:p>
        </w:tc>
        <w:tc>
          <w:tcPr>
            <w:tcW w:w="55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clinical information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diograms from additional family members</w:t>
            </w:r>
          </w:p>
        </w:tc>
      </w:tr>
      <w:tr>
        <w:trPr>
          <w:trHeight w:val="235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idney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phthalmological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yroi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G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I ( inner ear/ temporal bone)</w:t>
            </w:r>
          </w:p>
        </w:tc>
        <w:tc>
          <w:tcPr>
            <w:tcW w:w="5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ech delay; mother has HL across all frequencies with flat PTA between 30 and 60 dB 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her is completely deaf; mother has profound HL 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ural problems; ADHD; severe speech delay; intermodular perceptual disturbance (cognition and fine motor function); no evidence of cardiac phenotype but proband is recommended for regular cardiac evaluation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dmother was deaf since birth and mother has profound HL since birth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 trauma (right mastoid fracture at one year of age); hearing test was normal at time of fracture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c neuritis at five years of 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osclerosis; keratosis pilaris; alopecia; irregular EEG waveforms since childhood; father’s audiogram indicates HL with profile similar to his daughter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s are first degree cousins; father’s audiogram also sloping in higher frequencies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r has similar cookie bite audiogram profile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 brothers tested with normal audiogram results; HL was initially thought to be due to one of three reasons: (1) post-partum hypoxic event, (2) acute vasculitis, or (3) herpes infection at six months of age, but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5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gregating mutation challenges these hypotheses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roband is from a consanguineous union; nuclear family has no indication of HL but has a family history of severe HL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ech delay, orofacial sensorimotor muscle coordination difficulties, but responding well to phonetic training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, but wears glasses since four years of 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ech delay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s lasered (retinopathy of prematurity), wears glass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ivered 14 weeks prematurely with patent ductus arteriosus; hernia surgery was performed at one year of age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lure to thrive, developmental delay, small and low set ears, small hands and feet, motor developmental delay, scoliosis, obstructive sleep apnea, narrowing of tympanic cavity, speech delay, dental malocclusion</w:t>
            </w:r>
          </w:p>
        </w:tc>
      </w:tr>
      <w:tr>
        <w:trPr>
          <w:trHeight w:val="462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den HL, incomplete simple syndactyly of the second and third proximal phalanges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ech delay, oral motor hypotonia, dysphagia, born four weeks prematurely, audiogram from mother was normal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ech delay, born five weeks prematurely, audiograms from two other brothers shows one with normal hearing and one with HL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dfather has HL since childhood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s are first degree cousins</w:t>
            </w:r>
          </w:p>
        </w:tc>
      </w:tr>
      <w:tr>
        <w:trPr>
          <w:trHeight w:val="227" w:hRule="atLeast"/>
        </w:trPr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r has suspected noise exposure HL</w:t>
            </w:r>
          </w:p>
        </w:tc>
      </w:tr>
      <w:tr>
        <w:trPr>
          <w:trHeight w:val="227" w:hRule="atLeast"/>
        </w:trPr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0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ogram of daughter indicates mild HL at the age of six year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  ADHD, attention deficit hyperactivity disorder;  EEG, electrocardiogram;  EEG, electroencephalogram;  HL, hearing loss;  MRI, magnetic resonance imaging;  N.a., not available;  PTA, pure tone audiomet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authors">
    <w:name w:val="reference-authors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4">
    <w:name w:val=" Char Char4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3">
    <w:name w:val=" Char Char3"/>
    <w:qFormat/>
    <w:rPr>
      <w:rFonts w:ascii="Courier New" w:hAnsi="Courier New" w:cs="Courier New"/>
      <w:lang w:val="en-CA"/>
    </w:rPr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CA"/>
    </w:rPr>
  </w:style>
  <w:style w:type="character" w:styleId="CharChar1">
    <w:name w:val=" Char Char1"/>
    <w:qFormat/>
    <w:rPr>
      <w:rFonts w:ascii="Calibri" w:hAnsi="Calibri" w:eastAsia="Calibri" w:cs="Calibri"/>
      <w:lang w:val="en-CA"/>
    </w:rPr>
  </w:style>
  <w:style w:type="character" w:styleId="CharChar">
    <w:name w:val=" Char Char"/>
    <w:qFormat/>
    <w:rPr>
      <w:rFonts w:ascii="Calibri" w:hAnsi="Calibri" w:eastAsia="Calibri" w:cs="Calibri"/>
      <w:b/>
      <w:bCs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1:27:00Z</dcterms:created>
  <dc:creator>thh73cb</dc:creator>
  <dc:description/>
  <cp:keywords/>
  <dc:language>en-US</dc:language>
  <cp:lastModifiedBy>muthukumarr</cp:lastModifiedBy>
  <cp:lastPrinted>2014-05-02T12:53:00Z</cp:lastPrinted>
  <dcterms:modified xsi:type="dcterms:W3CDTF">2014-05-26T11:27:00Z</dcterms:modified>
  <cp:revision>2</cp:revision>
  <dc:subject/>
  <dc:title>Table S1   Clinical information from each proband</dc:title>
</cp:coreProperties>
</file>